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A42" w:rsidRPr="00CD0A67" w:rsidRDefault="005736B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F55923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F559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7B6F" w:rsidRPr="00CD0A67">
        <w:rPr>
          <w:rFonts w:ascii="Times New Roman" w:hAnsi="Times New Roman" w:cs="Times New Roman"/>
          <w:b/>
          <w:sz w:val="24"/>
          <w:szCs w:val="24"/>
        </w:rPr>
        <w:t>Det</w:t>
      </w:r>
      <w:r w:rsidR="00306D21" w:rsidRPr="00CD0A67">
        <w:rPr>
          <w:rFonts w:ascii="Times New Roman" w:hAnsi="Times New Roman" w:cs="Times New Roman"/>
          <w:b/>
          <w:sz w:val="24"/>
          <w:szCs w:val="24"/>
        </w:rPr>
        <w:t xml:space="preserve">ails of influenza </w:t>
      </w:r>
      <w:proofErr w:type="gramStart"/>
      <w:r w:rsidR="00306D21" w:rsidRPr="00CD0A67">
        <w:rPr>
          <w:rFonts w:ascii="Times New Roman" w:hAnsi="Times New Roman" w:cs="Times New Roman"/>
          <w:b/>
          <w:sz w:val="24"/>
          <w:szCs w:val="24"/>
        </w:rPr>
        <w:t>A(</w:t>
      </w:r>
      <w:proofErr w:type="gramEnd"/>
      <w:r w:rsidR="00306D21" w:rsidRPr="00CD0A67">
        <w:rPr>
          <w:rFonts w:ascii="Times New Roman" w:hAnsi="Times New Roman" w:cs="Times New Roman"/>
          <w:b/>
          <w:sz w:val="24"/>
          <w:szCs w:val="24"/>
        </w:rPr>
        <w:t>H1N1)pdm09, HA</w:t>
      </w:r>
      <w:r w:rsidR="00632059">
        <w:rPr>
          <w:rFonts w:ascii="Times New Roman" w:hAnsi="Times New Roman" w:cs="Times New Roman"/>
          <w:b/>
          <w:sz w:val="24"/>
          <w:szCs w:val="24"/>
        </w:rPr>
        <w:t>,</w:t>
      </w:r>
      <w:r w:rsidR="00306D21" w:rsidRPr="00CD0A67">
        <w:rPr>
          <w:rFonts w:ascii="Times New Roman" w:hAnsi="Times New Roman" w:cs="Times New Roman"/>
          <w:b/>
          <w:sz w:val="24"/>
          <w:szCs w:val="24"/>
        </w:rPr>
        <w:t xml:space="preserve"> and NA</w:t>
      </w:r>
      <w:r w:rsidR="000E7B6F" w:rsidRPr="00CD0A67">
        <w:rPr>
          <w:rFonts w:ascii="Times New Roman" w:hAnsi="Times New Roman" w:cs="Times New Roman"/>
          <w:b/>
          <w:sz w:val="24"/>
          <w:szCs w:val="24"/>
        </w:rPr>
        <w:t xml:space="preserve"> sequences used in the phylogenetic tree in this study. All the data are registered </w:t>
      </w:r>
      <w:r w:rsidR="00632059">
        <w:rPr>
          <w:rFonts w:ascii="Times New Roman" w:hAnsi="Times New Roman" w:cs="Times New Roman"/>
          <w:b/>
          <w:sz w:val="24"/>
          <w:szCs w:val="24"/>
        </w:rPr>
        <w:t>at</w:t>
      </w:r>
      <w:r w:rsidR="00632059" w:rsidRPr="00CD0A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7B6F" w:rsidRPr="00CD0A67">
        <w:rPr>
          <w:rFonts w:ascii="Times New Roman" w:hAnsi="Times New Roman" w:cs="Times New Roman"/>
          <w:b/>
          <w:sz w:val="24"/>
          <w:szCs w:val="24"/>
        </w:rPr>
        <w:t>the Global Initiative on Sharing All Influenza Data (GISAID).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875"/>
        <w:gridCol w:w="1350"/>
        <w:gridCol w:w="1980"/>
        <w:gridCol w:w="1440"/>
        <w:gridCol w:w="1440"/>
      </w:tblGrid>
      <w:tr w:rsidR="008F64AD" w:rsidRPr="00CD0A67" w:rsidTr="008F64AD">
        <w:tc>
          <w:tcPr>
            <w:tcW w:w="2875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b/>
                <w:szCs w:val="21"/>
              </w:rPr>
              <w:t>Strain name</w:t>
            </w:r>
          </w:p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Collection date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Isolate ID</w:t>
            </w:r>
          </w:p>
        </w:tc>
        <w:tc>
          <w:tcPr>
            <w:tcW w:w="144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HA</w:t>
            </w:r>
          </w:p>
        </w:tc>
        <w:tc>
          <w:tcPr>
            <w:tcW w:w="144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b/>
                <w:szCs w:val="21"/>
              </w:rPr>
              <w:t>NA</w:t>
            </w:r>
          </w:p>
        </w:tc>
      </w:tr>
      <w:tr w:rsidR="00A7765F" w:rsidRPr="00CD0A67" w:rsidTr="008F64AD">
        <w:tc>
          <w:tcPr>
            <w:tcW w:w="2875" w:type="dxa"/>
          </w:tcPr>
          <w:p w:rsidR="00A7765F" w:rsidRDefault="00A7765F" w:rsidP="00A7765F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/Myanmar/17M305</w:t>
            </w:r>
            <w:r w:rsidRPr="00490F7A">
              <w:rPr>
                <w:rFonts w:ascii="Times New Roman" w:hAnsi="Times New Roman" w:cs="Times New Roman"/>
                <w:b/>
                <w:sz w:val="20"/>
                <w:szCs w:val="20"/>
              </w:rPr>
              <w:t>/2017</w:t>
            </w:r>
          </w:p>
        </w:tc>
        <w:tc>
          <w:tcPr>
            <w:tcW w:w="135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7/07</w:t>
            </w:r>
            <w:r w:rsidRPr="00CD0A67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CD0A6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33421 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32358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szCs w:val="21"/>
              </w:rPr>
            </w:pPr>
            <w:r w:rsidRPr="00A7765F">
              <w:rPr>
                <w:rFonts w:ascii="Times New Roman" w:hAnsi="Times New Roman" w:cs="Times New Roman"/>
                <w:szCs w:val="21"/>
              </w:rPr>
              <w:t>EPI1332359</w:t>
            </w:r>
          </w:p>
        </w:tc>
      </w:tr>
      <w:tr w:rsidR="00A7765F" w:rsidRPr="00CD0A67" w:rsidTr="008F64AD">
        <w:tc>
          <w:tcPr>
            <w:tcW w:w="2875" w:type="dxa"/>
          </w:tcPr>
          <w:p w:rsidR="00A7765F" w:rsidRDefault="00A7765F" w:rsidP="00A7765F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/Myanmar/17M306</w:t>
            </w:r>
            <w:r w:rsidRPr="00490F7A">
              <w:rPr>
                <w:rFonts w:ascii="Times New Roman" w:hAnsi="Times New Roman" w:cs="Times New Roman"/>
                <w:b/>
                <w:sz w:val="20"/>
                <w:szCs w:val="20"/>
              </w:rPr>
              <w:t>/2017</w:t>
            </w:r>
          </w:p>
        </w:tc>
        <w:tc>
          <w:tcPr>
            <w:tcW w:w="135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7/07</w:t>
            </w:r>
            <w:r w:rsidRPr="00CD0A67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98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33422 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32360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szCs w:val="21"/>
              </w:rPr>
            </w:pPr>
            <w:r w:rsidRPr="00A7765F">
              <w:rPr>
                <w:rFonts w:ascii="Times New Roman" w:hAnsi="Times New Roman" w:cs="Times New Roman"/>
                <w:szCs w:val="21"/>
              </w:rPr>
              <w:t>EPI1332361</w:t>
            </w:r>
          </w:p>
        </w:tc>
      </w:tr>
      <w:tr w:rsidR="00A7765F" w:rsidRPr="00CD0A67" w:rsidTr="008F64AD">
        <w:tc>
          <w:tcPr>
            <w:tcW w:w="2875" w:type="dxa"/>
          </w:tcPr>
          <w:p w:rsidR="00A7765F" w:rsidRDefault="00A7765F" w:rsidP="00A7765F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/Myanmar/17M307</w:t>
            </w:r>
            <w:r w:rsidRPr="00490F7A">
              <w:rPr>
                <w:rFonts w:ascii="Times New Roman" w:hAnsi="Times New Roman" w:cs="Times New Roman"/>
                <w:b/>
                <w:sz w:val="20"/>
                <w:szCs w:val="20"/>
              </w:rPr>
              <w:t>/2017</w:t>
            </w:r>
          </w:p>
        </w:tc>
        <w:tc>
          <w:tcPr>
            <w:tcW w:w="135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7/08</w:t>
            </w:r>
            <w:r w:rsidRPr="00CD0A67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98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33425 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32366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765F">
              <w:rPr>
                <w:rFonts w:ascii="Times New Roman" w:hAnsi="Times New Roman" w:cs="Times New Roman"/>
                <w:szCs w:val="21"/>
              </w:rPr>
              <w:t>EPI1332367</w:t>
            </w:r>
          </w:p>
        </w:tc>
      </w:tr>
      <w:tr w:rsidR="00A7765F" w:rsidRPr="00CD0A67" w:rsidTr="008F64AD">
        <w:tc>
          <w:tcPr>
            <w:tcW w:w="2875" w:type="dxa"/>
          </w:tcPr>
          <w:p w:rsidR="00A7765F" w:rsidRDefault="00A7765F" w:rsidP="00A7765F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/Myanmar/17M308</w:t>
            </w:r>
            <w:r w:rsidRPr="00490F7A">
              <w:rPr>
                <w:rFonts w:ascii="Times New Roman" w:hAnsi="Times New Roman" w:cs="Times New Roman"/>
                <w:b/>
                <w:sz w:val="20"/>
                <w:szCs w:val="20"/>
              </w:rPr>
              <w:t>/2017</w:t>
            </w:r>
          </w:p>
        </w:tc>
        <w:tc>
          <w:tcPr>
            <w:tcW w:w="135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7/08</w:t>
            </w:r>
            <w:r w:rsidRPr="00CD0A67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98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33424 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32364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szCs w:val="21"/>
              </w:rPr>
            </w:pPr>
            <w:r w:rsidRPr="00A7765F">
              <w:rPr>
                <w:rFonts w:ascii="Times New Roman" w:hAnsi="Times New Roman" w:cs="Times New Roman"/>
                <w:szCs w:val="21"/>
              </w:rPr>
              <w:t>EPI1332365</w:t>
            </w:r>
          </w:p>
        </w:tc>
      </w:tr>
      <w:tr w:rsidR="00A7765F" w:rsidRPr="00CD0A67" w:rsidTr="008F64AD">
        <w:tc>
          <w:tcPr>
            <w:tcW w:w="2875" w:type="dxa"/>
          </w:tcPr>
          <w:p w:rsidR="00A7765F" w:rsidRDefault="00A7765F" w:rsidP="00A7765F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/Myanmar/17M309</w:t>
            </w:r>
            <w:r w:rsidRPr="00490F7A">
              <w:rPr>
                <w:rFonts w:ascii="Times New Roman" w:hAnsi="Times New Roman" w:cs="Times New Roman"/>
                <w:b/>
                <w:sz w:val="20"/>
                <w:szCs w:val="20"/>
              </w:rPr>
              <w:t>/2017</w:t>
            </w:r>
          </w:p>
        </w:tc>
        <w:tc>
          <w:tcPr>
            <w:tcW w:w="135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7/08</w:t>
            </w:r>
            <w:r w:rsidRPr="00CD0A67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98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33423 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32362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szCs w:val="21"/>
              </w:rPr>
            </w:pPr>
            <w:r w:rsidRPr="00A7765F">
              <w:rPr>
                <w:rFonts w:ascii="Times New Roman" w:hAnsi="Times New Roman" w:cs="Times New Roman"/>
                <w:szCs w:val="21"/>
              </w:rPr>
              <w:t>EPI1332363</w:t>
            </w:r>
          </w:p>
        </w:tc>
      </w:tr>
      <w:tr w:rsidR="00A7765F" w:rsidRPr="00CD0A67" w:rsidTr="008F64AD">
        <w:tc>
          <w:tcPr>
            <w:tcW w:w="2875" w:type="dxa"/>
          </w:tcPr>
          <w:p w:rsidR="00A7765F" w:rsidRDefault="00A7765F" w:rsidP="00A7765F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/Myanmar/17M310</w:t>
            </w:r>
            <w:r w:rsidRPr="00490F7A">
              <w:rPr>
                <w:rFonts w:ascii="Times New Roman" w:hAnsi="Times New Roman" w:cs="Times New Roman"/>
                <w:b/>
                <w:sz w:val="20"/>
                <w:szCs w:val="20"/>
              </w:rPr>
              <w:t>/2017</w:t>
            </w:r>
          </w:p>
        </w:tc>
        <w:tc>
          <w:tcPr>
            <w:tcW w:w="135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7/08</w:t>
            </w:r>
            <w:r w:rsidRPr="00CD0A67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98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33426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A7765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32368</w:t>
            </w:r>
          </w:p>
        </w:tc>
        <w:tc>
          <w:tcPr>
            <w:tcW w:w="1440" w:type="dxa"/>
          </w:tcPr>
          <w:p w:rsidR="00A7765F" w:rsidRPr="00CD0A67" w:rsidRDefault="00A7765F" w:rsidP="00A7765F">
            <w:pPr>
              <w:rPr>
                <w:rFonts w:ascii="Times New Roman" w:hAnsi="Times New Roman" w:cs="Times New Roman"/>
                <w:szCs w:val="21"/>
              </w:rPr>
            </w:pPr>
            <w:r w:rsidRPr="00A7765F">
              <w:rPr>
                <w:rFonts w:ascii="Times New Roman" w:hAnsi="Times New Roman" w:cs="Times New Roman"/>
                <w:szCs w:val="21"/>
              </w:rPr>
              <w:t>EPI1332369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Gunma/17G008/2018 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15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076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602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601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Gunma/17G013/2018 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16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077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603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604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Gunma/17G020/2018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19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078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605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606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Hokkaido/17H05/2018 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07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01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659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660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Hokkaido/17H026/2017 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21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02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662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661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Kyoto/17K003/2017 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15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03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663</w:t>
            </w:r>
          </w:p>
        </w:tc>
        <w:tc>
          <w:tcPr>
            <w:tcW w:w="1440" w:type="dxa"/>
          </w:tcPr>
          <w:p w:rsidR="008F64AD" w:rsidRPr="00CD0A67" w:rsidRDefault="009B1DB1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664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Kyoto/17K012/2017 </w:t>
            </w:r>
          </w:p>
        </w:tc>
        <w:tc>
          <w:tcPr>
            <w:tcW w:w="1350" w:type="dxa"/>
          </w:tcPr>
          <w:p w:rsidR="008F64AD" w:rsidRPr="00CD0A67" w:rsidRDefault="008F64AD" w:rsidP="00862F8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15</w:t>
            </w:r>
          </w:p>
        </w:tc>
        <w:tc>
          <w:tcPr>
            <w:tcW w:w="1980" w:type="dxa"/>
          </w:tcPr>
          <w:p w:rsidR="008F64AD" w:rsidRPr="00CD0A67" w:rsidRDefault="008F64AD" w:rsidP="00862F8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682</w:t>
            </w:r>
          </w:p>
        </w:tc>
        <w:tc>
          <w:tcPr>
            <w:tcW w:w="1440" w:type="dxa"/>
          </w:tcPr>
          <w:p w:rsidR="008F64AD" w:rsidRPr="00CD0A67" w:rsidRDefault="009B1DB1" w:rsidP="00862F8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6158</w:t>
            </w:r>
          </w:p>
        </w:tc>
        <w:tc>
          <w:tcPr>
            <w:tcW w:w="1440" w:type="dxa"/>
          </w:tcPr>
          <w:p w:rsidR="008F64AD" w:rsidRPr="00CD0A67" w:rsidRDefault="009B1DB1" w:rsidP="009B1D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6158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Kyoto/17K023/2018</w:t>
            </w:r>
          </w:p>
        </w:tc>
        <w:tc>
          <w:tcPr>
            <w:tcW w:w="1350" w:type="dxa"/>
          </w:tcPr>
          <w:p w:rsidR="008F64AD" w:rsidRPr="00CD0A67" w:rsidRDefault="008F64AD" w:rsidP="00862F8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20</w:t>
            </w:r>
          </w:p>
        </w:tc>
        <w:tc>
          <w:tcPr>
            <w:tcW w:w="1980" w:type="dxa"/>
          </w:tcPr>
          <w:p w:rsidR="008F64AD" w:rsidRPr="00CD0A67" w:rsidRDefault="008F64AD" w:rsidP="00862F8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683</w:t>
            </w:r>
          </w:p>
        </w:tc>
        <w:tc>
          <w:tcPr>
            <w:tcW w:w="1440" w:type="dxa"/>
          </w:tcPr>
          <w:p w:rsidR="008F64AD" w:rsidRPr="00CD0A67" w:rsidRDefault="009B1DB1" w:rsidP="00862F8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6158</w:t>
            </w:r>
          </w:p>
        </w:tc>
        <w:tc>
          <w:tcPr>
            <w:tcW w:w="1440" w:type="dxa"/>
          </w:tcPr>
          <w:p w:rsidR="008F64AD" w:rsidRPr="00CD0A67" w:rsidRDefault="007E4FA9" w:rsidP="00862F81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6158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Nagasaki/17N003/2017 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05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04</w:t>
            </w:r>
          </w:p>
        </w:tc>
        <w:tc>
          <w:tcPr>
            <w:tcW w:w="1440" w:type="dxa"/>
          </w:tcPr>
          <w:p w:rsidR="008F64AD" w:rsidRPr="00CD0A67" w:rsidRDefault="007E4FA9" w:rsidP="007E4FA9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666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665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Nagasaki/17N012/2018 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11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05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667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668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Nagasaki/17N029/2018 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15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06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698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676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Nagasaki/17N048/2018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09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10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31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32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Nagasaki/17N052/2018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09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15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34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33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Nagasaki/17N068/2018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18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16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35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36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Nara/17R003/2017 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7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21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76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75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Nara/17R023/2017 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21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22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77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78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Nara/17R044/2018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_01_16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23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80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79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Nara/17R052/2018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_01_18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24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81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82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Nara/17R060/2018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_01_22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25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84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83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Nara/17R073/2018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_01_29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26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85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86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Shizuoka/17S005/2017</w:t>
            </w:r>
          </w:p>
        </w:tc>
        <w:tc>
          <w:tcPr>
            <w:tcW w:w="1350" w:type="dxa"/>
          </w:tcPr>
          <w:p w:rsidR="008F64AD" w:rsidRPr="00CD0A67" w:rsidRDefault="008F64AD" w:rsidP="00DE341D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15</w:t>
            </w:r>
          </w:p>
        </w:tc>
        <w:tc>
          <w:tcPr>
            <w:tcW w:w="1980" w:type="dxa"/>
          </w:tcPr>
          <w:p w:rsidR="008F64AD" w:rsidRPr="00CD0A67" w:rsidRDefault="008F64AD" w:rsidP="00DE341D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684</w:t>
            </w:r>
          </w:p>
        </w:tc>
        <w:tc>
          <w:tcPr>
            <w:tcW w:w="1440" w:type="dxa"/>
          </w:tcPr>
          <w:p w:rsidR="008F64AD" w:rsidRPr="00CD0A67" w:rsidRDefault="007E4FA9" w:rsidP="00DE341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6162</w:t>
            </w:r>
          </w:p>
        </w:tc>
        <w:tc>
          <w:tcPr>
            <w:tcW w:w="1440" w:type="dxa"/>
          </w:tcPr>
          <w:p w:rsidR="008F64AD" w:rsidRPr="00CD0A67" w:rsidRDefault="007E4FA9" w:rsidP="00DE341D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6163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Shizuoka/17S028/2018 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22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27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88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87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Shizuoka/17S059/2018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24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31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92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93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Shizuoka/17S064/2018</w:t>
            </w:r>
          </w:p>
        </w:tc>
        <w:tc>
          <w:tcPr>
            <w:tcW w:w="135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01/26</w:t>
            </w:r>
          </w:p>
        </w:tc>
        <w:tc>
          <w:tcPr>
            <w:tcW w:w="1980" w:type="dxa"/>
          </w:tcPr>
          <w:p w:rsidR="008F64AD" w:rsidRPr="00CD0A67" w:rsidRDefault="008F64AD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_ISL_340132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95</w:t>
            </w:r>
          </w:p>
        </w:tc>
        <w:tc>
          <w:tcPr>
            <w:tcW w:w="1440" w:type="dxa"/>
          </w:tcPr>
          <w:p w:rsidR="008F64AD" w:rsidRPr="00CD0A67" w:rsidRDefault="007E4FA9" w:rsidP="00B9574B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D0A6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PI1364794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lastRenderedPageBreak/>
              <w:t>A/Okinawa/17T010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0/17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133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96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97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12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0/21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134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98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799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13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0/23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135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00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01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14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0/23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136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02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03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16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1/6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137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04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05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22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1/25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138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06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29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25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1/28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144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51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27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8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145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52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29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11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149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80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881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30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12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173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4987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32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14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181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751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34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19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422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752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35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19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423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753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36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20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424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754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755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37/2017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7/12/21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425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756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 xml:space="preserve">A/Okinawa/17T040/2018 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1/4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426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758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44/2018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1/10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427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759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886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45/2018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1/15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449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887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8F64AD" w:rsidRPr="00CD0A67" w:rsidTr="008F64AD">
        <w:tc>
          <w:tcPr>
            <w:tcW w:w="2875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A/Okinawa/17T058/2018</w:t>
            </w:r>
          </w:p>
        </w:tc>
        <w:tc>
          <w:tcPr>
            <w:tcW w:w="135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2018/2/6</w:t>
            </w:r>
          </w:p>
        </w:tc>
        <w:tc>
          <w:tcPr>
            <w:tcW w:w="198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_ISL_340450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888</w:t>
            </w:r>
          </w:p>
        </w:tc>
        <w:tc>
          <w:tcPr>
            <w:tcW w:w="1440" w:type="dxa"/>
          </w:tcPr>
          <w:p w:rsidR="008F64AD" w:rsidRPr="00CD0A67" w:rsidRDefault="008F64AD" w:rsidP="008F64AD">
            <w:pPr>
              <w:rPr>
                <w:rFonts w:ascii="Times New Roman" w:hAnsi="Times New Roman" w:cs="Times New Roman"/>
                <w:szCs w:val="21"/>
              </w:rPr>
            </w:pPr>
            <w:r w:rsidRPr="00CD0A67">
              <w:rPr>
                <w:rFonts w:ascii="Times New Roman" w:hAnsi="Times New Roman" w:cs="Times New Roman"/>
                <w:szCs w:val="21"/>
              </w:rPr>
              <w:t>EPI1365889</w:t>
            </w:r>
          </w:p>
        </w:tc>
      </w:tr>
    </w:tbl>
    <w:p w:rsidR="00306D21" w:rsidRPr="00CD0A67" w:rsidRDefault="00306D21">
      <w:pPr>
        <w:rPr>
          <w:rFonts w:ascii="Times New Roman" w:hAnsi="Times New Roman" w:cs="Times New Roman"/>
        </w:rPr>
      </w:pPr>
    </w:p>
    <w:sectPr w:rsidR="00306D21" w:rsidRPr="00CD0A67" w:rsidSect="00306D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635A" w:rsidRDefault="006D635A" w:rsidP="008F64AD">
      <w:r>
        <w:separator/>
      </w:r>
    </w:p>
  </w:endnote>
  <w:endnote w:type="continuationSeparator" w:id="0">
    <w:p w:rsidR="006D635A" w:rsidRDefault="006D635A" w:rsidP="008F6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yaZed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altName w:val="Arial Unicode MS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635A" w:rsidRDefault="006D635A" w:rsidP="008F64AD">
      <w:r>
        <w:separator/>
      </w:r>
    </w:p>
  </w:footnote>
  <w:footnote w:type="continuationSeparator" w:id="0">
    <w:p w:rsidR="006D635A" w:rsidRDefault="006D635A" w:rsidP="008F64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C23DE"/>
    <w:multiLevelType w:val="hybridMultilevel"/>
    <w:tmpl w:val="492EF2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7615A1"/>
    <w:multiLevelType w:val="hybridMultilevel"/>
    <w:tmpl w:val="0406C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E64C83"/>
    <w:multiLevelType w:val="hybridMultilevel"/>
    <w:tmpl w:val="1A5ED6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xNTC2MDI1MTQzNLVU0lEKTi0uzszPAykwqgUAqU2Q1SwAAAA="/>
  </w:docVars>
  <w:rsids>
    <w:rsidRoot w:val="00AA052A"/>
    <w:rsid w:val="00030472"/>
    <w:rsid w:val="000C3EC0"/>
    <w:rsid w:val="000E7B6F"/>
    <w:rsid w:val="00110321"/>
    <w:rsid w:val="001150FB"/>
    <w:rsid w:val="001437E8"/>
    <w:rsid w:val="00174EB0"/>
    <w:rsid w:val="001A46C6"/>
    <w:rsid w:val="001A598B"/>
    <w:rsid w:val="00284266"/>
    <w:rsid w:val="002B4C19"/>
    <w:rsid w:val="00306D21"/>
    <w:rsid w:val="003429AD"/>
    <w:rsid w:val="00434AC6"/>
    <w:rsid w:val="0045446F"/>
    <w:rsid w:val="005132EB"/>
    <w:rsid w:val="005736BA"/>
    <w:rsid w:val="005A2787"/>
    <w:rsid w:val="005D32A7"/>
    <w:rsid w:val="00622954"/>
    <w:rsid w:val="00632059"/>
    <w:rsid w:val="00662A72"/>
    <w:rsid w:val="00667E0D"/>
    <w:rsid w:val="006C0C08"/>
    <w:rsid w:val="006D635A"/>
    <w:rsid w:val="006E1A35"/>
    <w:rsid w:val="00711F10"/>
    <w:rsid w:val="00720B14"/>
    <w:rsid w:val="00721D7C"/>
    <w:rsid w:val="007254C9"/>
    <w:rsid w:val="00754000"/>
    <w:rsid w:val="007C1E9C"/>
    <w:rsid w:val="007E4FA9"/>
    <w:rsid w:val="00816A42"/>
    <w:rsid w:val="0083177E"/>
    <w:rsid w:val="00862F81"/>
    <w:rsid w:val="0087636E"/>
    <w:rsid w:val="008C4B43"/>
    <w:rsid w:val="008E5242"/>
    <w:rsid w:val="008F64AD"/>
    <w:rsid w:val="009B184B"/>
    <w:rsid w:val="009B1DB1"/>
    <w:rsid w:val="009E0A53"/>
    <w:rsid w:val="00A74F4F"/>
    <w:rsid w:val="00A7765F"/>
    <w:rsid w:val="00AA052A"/>
    <w:rsid w:val="00AD68B6"/>
    <w:rsid w:val="00BC5D8C"/>
    <w:rsid w:val="00C2295E"/>
    <w:rsid w:val="00CA3D85"/>
    <w:rsid w:val="00CD0A67"/>
    <w:rsid w:val="00DE341D"/>
    <w:rsid w:val="00E37AA4"/>
    <w:rsid w:val="00F55923"/>
    <w:rsid w:val="00FC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7B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5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E7B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D68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64A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4AD"/>
  </w:style>
  <w:style w:type="paragraph" w:styleId="Footer">
    <w:name w:val="footer"/>
    <w:basedOn w:val="Normal"/>
    <w:link w:val="FooterChar"/>
    <w:uiPriority w:val="99"/>
    <w:unhideWhenUsed/>
    <w:rsid w:val="008F64AD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4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7B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5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E7B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D68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64A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4AD"/>
  </w:style>
  <w:style w:type="paragraph" w:styleId="Footer">
    <w:name w:val="footer"/>
    <w:basedOn w:val="Normal"/>
    <w:link w:val="FooterChar"/>
    <w:uiPriority w:val="99"/>
    <w:unhideWhenUsed/>
    <w:rsid w:val="008F64AD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4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98998">
                  <w:marLeft w:val="0"/>
                  <w:marRight w:val="0"/>
                  <w:marTop w:val="0"/>
                  <w:marBottom w:val="0"/>
                  <w:divBdr>
                    <w:top w:val="single" w:sz="6" w:space="1" w:color="AAAAAA"/>
                    <w:left w:val="single" w:sz="6" w:space="1" w:color="AAAAAA"/>
                    <w:bottom w:val="single" w:sz="6" w:space="1" w:color="AAAAAA"/>
                    <w:right w:val="single" w:sz="6" w:space="1" w:color="AAAAAA"/>
                  </w:divBdr>
                </w:div>
              </w:divsChild>
            </w:div>
          </w:divsChild>
        </w:div>
      </w:divsChild>
    </w:div>
    <w:div w:id="16266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0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434F6-FA39-4243-811B-13C98A2CA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5</Characters>
  <Application>Microsoft Office Word</Application>
  <DocSecurity>0</DocSecurity>
  <Lines>25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_User</dc:creator>
  <cp:lastModifiedBy>DELL</cp:lastModifiedBy>
  <cp:revision>2</cp:revision>
  <dcterms:created xsi:type="dcterms:W3CDTF">2020-02-04T03:43:00Z</dcterms:created>
  <dcterms:modified xsi:type="dcterms:W3CDTF">2020-02-04T03:43:00Z</dcterms:modified>
</cp:coreProperties>
</file>